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A9C9D8" w14:textId="77777777" w:rsidR="002C3059" w:rsidRPr="002E14FF" w:rsidRDefault="002C3059" w:rsidP="002C3059">
      <w:pPr>
        <w:keepNext/>
        <w:spacing w:line="480" w:lineRule="auto"/>
        <w:jc w:val="both"/>
        <w:rPr>
          <w:rFonts w:ascii="Times New Roman" w:hAnsi="Times New Roman" w:cs="Times New Roman"/>
        </w:rPr>
      </w:pPr>
      <w:r w:rsidRPr="002E14FF">
        <w:rPr>
          <w:rFonts w:ascii="Times New Roman" w:hAnsi="Times New Roman" w:cs="Times New Roman"/>
          <w:noProof/>
        </w:rPr>
        <w:drawing>
          <wp:inline distT="0" distB="0" distL="0" distR="0" wp14:anchorId="544146B7" wp14:editId="6742AC73">
            <wp:extent cx="5759450" cy="3781075"/>
            <wp:effectExtent l="0" t="0" r="0" b="0"/>
            <wp:docPr id="15" name="Picture 14" descr="A graph with a lin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42670290-8716-99AC-83C4-7AB17CE6CA9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4" descr="A graph with a line&#10;&#10;Description automatically generated">
                      <a:extLst>
                        <a:ext uri="{FF2B5EF4-FFF2-40B4-BE49-F238E27FC236}">
                          <a16:creationId xmlns:a16="http://schemas.microsoft.com/office/drawing/2014/main" id="{42670290-8716-99AC-83C4-7AB17CE6CA9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t="8934"/>
                    <a:stretch/>
                  </pic:blipFill>
                  <pic:spPr bwMode="auto">
                    <a:xfrm>
                      <a:off x="0" y="0"/>
                      <a:ext cx="5760000" cy="37814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B1561C" w14:textId="77777777" w:rsidR="002C3059" w:rsidRPr="002E14FF" w:rsidRDefault="002C3059" w:rsidP="002C3059">
      <w:pPr>
        <w:pStyle w:val="Caption"/>
        <w:spacing w:line="480" w:lineRule="auto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bookmarkStart w:id="0" w:name="_Toc180083327"/>
      <w:bookmarkStart w:id="1" w:name="_Toc180132512"/>
      <w:r w:rsidRPr="002E14F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Figure S1:</w:t>
      </w:r>
      <w:r w:rsidRPr="002E14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 w:rsidRPr="002E14F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Density plot for minor allele frequency for 1,914,938 SNPs from 269 individual trees. </w:t>
      </w:r>
      <w:r w:rsidRPr="002E14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The frequency of the alternative (less common allele) for all sites is plotted on the x-axis, while the density is presented on the y-axis. The majority of the sites have minor allele frequencies below 0.05, with a median of 0.03. A peak is observed at 0.005, with a secondary peak in frequency at approximately 0.02. A rapid decline and long tail toward 0.5 is then observed, suggesting an abundance of rare alleles in the dataset.</w:t>
      </w:r>
      <w:bookmarkEnd w:id="0"/>
      <w:bookmarkEnd w:id="1"/>
    </w:p>
    <w:p w14:paraId="26A0C286" w14:textId="77777777" w:rsidR="00FD5344" w:rsidRPr="002C3059" w:rsidRDefault="00FD5344" w:rsidP="002C3059"/>
    <w:sectPr w:rsidR="00FD5344" w:rsidRPr="002C30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566"/>
    <w:rsid w:val="000A30EE"/>
    <w:rsid w:val="00110C80"/>
    <w:rsid w:val="00294F56"/>
    <w:rsid w:val="002C3059"/>
    <w:rsid w:val="00394566"/>
    <w:rsid w:val="005658EB"/>
    <w:rsid w:val="00633B65"/>
    <w:rsid w:val="00642687"/>
    <w:rsid w:val="006A0324"/>
    <w:rsid w:val="00717208"/>
    <w:rsid w:val="007715A4"/>
    <w:rsid w:val="0082246D"/>
    <w:rsid w:val="008C6D55"/>
    <w:rsid w:val="0092712F"/>
    <w:rsid w:val="00A226E5"/>
    <w:rsid w:val="00A73BBF"/>
    <w:rsid w:val="00AF0C09"/>
    <w:rsid w:val="00BC3141"/>
    <w:rsid w:val="00C02693"/>
    <w:rsid w:val="00D17432"/>
    <w:rsid w:val="00FD5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44A4C"/>
  <w15:chartTrackingRefBased/>
  <w15:docId w15:val="{E35E334D-9DDB-45BA-B85A-A3029E847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059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45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45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45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45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45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45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45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45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45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56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456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456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456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4566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456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4566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456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4566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945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456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45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456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945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4566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945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45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45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4566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9456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94566"/>
    <w:pPr>
      <w:spacing w:after="200" w:line="240" w:lineRule="auto"/>
    </w:pPr>
    <w:rPr>
      <w:rFonts w:ascii="Calibri" w:eastAsia="Calibri" w:hAnsi="Calibri" w:cs="Calibri"/>
      <w:i/>
      <w:iCs/>
      <w:color w:val="0E2841" w:themeColor="text2"/>
      <w:kern w:val="0"/>
      <w:sz w:val="18"/>
      <w:szCs w:val="18"/>
      <w:lang w:eastAsia="en-NZ"/>
    </w:rPr>
  </w:style>
  <w:style w:type="character" w:customStyle="1" w:styleId="CaptionChar">
    <w:name w:val="Caption Char"/>
    <w:basedOn w:val="DefaultParagraphFont"/>
    <w:link w:val="Caption"/>
    <w:uiPriority w:val="35"/>
    <w:rsid w:val="00394566"/>
    <w:rPr>
      <w:rFonts w:ascii="Calibri" w:eastAsia="Calibri" w:hAnsi="Calibri" w:cs="Calibri"/>
      <w:i/>
      <w:iCs/>
      <w:color w:val="0E2841" w:themeColor="text2"/>
      <w:kern w:val="0"/>
      <w:sz w:val="18"/>
      <w:szCs w:val="18"/>
      <w:lang w:val="en-GB"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an Balkwill</dc:creator>
  <cp:keywords/>
  <dc:description/>
  <cp:lastModifiedBy>Colan Balkwill</cp:lastModifiedBy>
  <cp:revision>2</cp:revision>
  <dcterms:created xsi:type="dcterms:W3CDTF">2025-07-29T22:02:00Z</dcterms:created>
  <dcterms:modified xsi:type="dcterms:W3CDTF">2025-07-29T22:02:00Z</dcterms:modified>
</cp:coreProperties>
</file>